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Prevenzione primaria del diabete mellito gestazionale e del peso maggiore per l'età gestazionale nei neonati tramite consulenza sullo stile di vita: trial randomizzato controllato in cluster</w: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BodyText3"/>
        <w:spacing w:lineRule="auto" w:line="360"/>
        <w:rPr>
          <w:szCs w:val="24"/>
        </w:rPr>
      </w:pPr>
      <w:r>
        <w:rPr>
          <w:szCs w:val="24"/>
        </w:rPr>
        <w:t>Obiettivo</w:t>
      </w:r>
      <w:r>
        <w:rPr>
          <w:b w:val="false"/>
          <w:szCs w:val="24"/>
        </w:rPr>
        <w:t>: Esaminare</w:t>
      </w:r>
      <w:r>
        <w:rPr>
          <w:szCs w:val="24"/>
        </w:rPr>
        <w:t xml:space="preserve"> </w:t>
      </w:r>
      <w:r>
        <w:rPr>
          <w:b w:val="false"/>
          <w:szCs w:val="24"/>
        </w:rPr>
        <w:t>se il diabete mellito gestazionale (GDM) o l'elevato peso alla nascita dei neonati può essere prevenuto tramite consulenza sullo stile di vita.</w:t>
      </w:r>
    </w:p>
    <w:p>
      <w:pPr>
        <w:pStyle w:val="BodyText3"/>
        <w:spacing w:lineRule="auto" w:line="360"/>
        <w:rPr>
          <w:b w:val="false"/>
          <w:b w:val="false"/>
        </w:rPr>
      </w:pPr>
      <w:r>
        <w:rPr>
          <w:szCs w:val="24"/>
        </w:rPr>
        <w:t xml:space="preserve">Intento della ricerca e metodi: </w:t>
      </w:r>
      <w:r>
        <w:rPr>
          <w:b w:val="false"/>
          <w:szCs w:val="24"/>
        </w:rPr>
        <w:t>Un trial randomizzato controllato in cluster in 14 comuni della Finlandia, in cui</w:t>
      </w:r>
      <w:r>
        <w:rPr>
          <w:szCs w:val="24"/>
        </w:rPr>
        <w:t xml:space="preserve"> </w:t>
      </w:r>
      <w:r>
        <w:rPr>
          <w:b w:val="false"/>
          <w:szCs w:val="24"/>
        </w:rPr>
        <w:t>è stato effettuato lo screening di 2271 donne con un test da carico orale di glucosio (OGTT) a 8-12 settimane di gestazione. Sono state incluse nello studio donne euglicemiche (N=399) con almeno un fattore di rischio GDM (</w:t>
      </w:r>
      <w:r>
        <w:rPr>
          <w:b w:val="false"/>
        </w:rPr>
        <w:t>indice di massa corporea (BMI) ≥ 25 kg/m², intolleranza al glucosio o macrosomia del neonato (≥ 4500 g) in una gravidanza precedente</w:t>
      </w:r>
      <w:r>
        <w:rPr/>
        <w:t xml:space="preserve">, </w:t>
      </w:r>
      <w:r>
        <w:rPr>
          <w:b w:val="false"/>
        </w:rPr>
        <w:t>anamnesi familiare di</w:t>
      </w:r>
      <w:r>
        <w:rPr/>
        <w:t xml:space="preserve"> </w:t>
      </w:r>
      <w:r>
        <w:rPr>
          <w:b w:val="false"/>
        </w:rPr>
        <w:t>diabete, età ≥ 40 anni).</w:t>
      </w:r>
      <w:r>
        <w:rPr>
          <w:szCs w:val="24"/>
        </w:rPr>
        <w:t xml:space="preserve"> </w:t>
      </w:r>
      <w:r>
        <w:rPr>
          <w:b w:val="false"/>
          <w:szCs w:val="24"/>
        </w:rPr>
        <w:t>L'intervento</w:t>
      </w:r>
      <w:r>
        <w:rPr>
          <w:szCs w:val="24"/>
        </w:rPr>
        <w:t xml:space="preserve"> </w:t>
      </w:r>
      <w:r>
        <w:rPr>
          <w:b w:val="false"/>
          <w:szCs w:val="24"/>
        </w:rPr>
        <w:t>comprendeva</w:t>
      </w:r>
      <w:r>
        <w:rPr>
          <w:szCs w:val="24"/>
        </w:rPr>
        <w:t xml:space="preserve"> </w:t>
      </w:r>
      <w:r>
        <w:rPr>
          <w:b w:val="false"/>
          <w:szCs w:val="24"/>
        </w:rPr>
        <w:t>una consulenza</w:t>
      </w:r>
      <w:r>
        <w:rPr>
          <w:szCs w:val="24"/>
        </w:rPr>
        <w:t xml:space="preserve"> </w:t>
      </w:r>
      <w:r>
        <w:rPr>
          <w:b w:val="false"/>
          <w:szCs w:val="24"/>
        </w:rPr>
        <w:t>individuale</w:t>
      </w:r>
      <w:r>
        <w:rPr>
          <w:szCs w:val="24"/>
        </w:rPr>
        <w:t xml:space="preserve"> </w:t>
      </w:r>
      <w:r>
        <w:rPr>
          <w:b w:val="false"/>
        </w:rPr>
        <w:t xml:space="preserve">intensificata su attività fisica, dieta e aumento di peso in cinque visite prenatali. Gli esiti primari erano l'incidenza di GDM (esito materno) e peso alla nascita dei neonati (esito neonatale). Gli esiti secondari erano l'aumento di peso materno e la necessità di trattamento con insulina durante la gravidanza. L'adesione all'intervento è stato valutato sulla base dei cambiamenti nell'attività fisica e nella dieta. </w:t>
      </w:r>
    </w:p>
    <w:p>
      <w:pPr>
        <w:pStyle w:val="Normal"/>
        <w:spacing w:lineRule="auto" w:line="360"/>
        <w:rPr>
          <w:b/>
          <w:b/>
          <w:bCs/>
        </w:rPr>
      </w:pPr>
      <w:r>
        <w:rPr>
          <w:b/>
          <w:bCs/>
        </w:rPr>
        <w:t>Risultati</w:t>
      </w:r>
      <w:r>
        <w:rPr>
          <w:bCs/>
        </w:rPr>
        <w:t xml:space="preserve">: Il 15,8% (34/216) delle donne nel gruppo di intervento e il 12,4% (22/179) nel gruppo trattato tradizionalmente ha presentato GDM (misure di effetto assoluto 1,36, 95% CI 0,71-2,62, p=0,36). </w:t>
      </w:r>
      <w:r>
        <w:rPr/>
        <w:t>Il peso alla nascita era inferiore nel gruppo di intervento rispetto al gruppo trattato tradizionalmente (misure di effetto assoluto -133 g, 95% CI da -231 a -35, p=0,008), in quanto neonati di peso maggiore per l'età gestazionale (LGA) (26/216, 12,1% contro 34/179, 19,7%, p=0,042). Le donne nel gruppo di intervento hanno aumentato il consumo di fibre alimentari e acidi grassi polinsaturi, hanno ridotto l'assunzione di acidi grassi saturi e saccarosio ed hanno riportato una lieve tendenza a diminuire in MET/minuti alla settimana per attività di intensità almeno moderata rispetto alle donne del gruppo trattato tradizionalmente. Le donne del gruppo di intervento (N=55/229) hanno avuto neonati con GDM inferiore (27,3% contro 33,0%, p=0,43) ed LGA ridotto (7,3% contro 19,5%, p=0,03) rispetto alle donne del gruppo trattato tradizionalmente.</w:t>
      </w:r>
    </w:p>
    <w:p>
      <w:pPr>
        <w:pStyle w:val="CommentText"/>
        <w:spacing w:lineRule="auto" w:line="360"/>
        <w:rPr/>
      </w:pPr>
      <w:r>
        <w:rPr>
          <w:b/>
        </w:rPr>
        <w:t>Conclusioni</w:t>
      </w:r>
      <w:r>
        <w:rPr/>
        <w:t xml:space="preserve">: L'intervento è stato efficace nel controllo del peso alla nascita dei neonati, ma non è riuscito a riscontrare un effetto sul GDM. 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" w:hAnsi="Times New Roman;Times New Roman" w:eastAsia="Times New Roman;Times New Roman" w:cs="Times New Roman;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harChar">
    <w:name w:val=" Char Char"/>
    <w:basedOn w:val="DefaultParagraphFont"/>
    <w:qFormat/>
    <w:rPr>
      <w:sz w:val="24"/>
      <w:szCs w:val="24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3">
    <w:name w:val="Body Text 3"/>
    <w:basedOn w:val="Normal"/>
    <w:qFormat/>
    <w:pPr/>
    <w:rPr>
      <w:b/>
      <w:bCs/>
      <w:szCs w:val="20"/>
      <w:lang w:val="fi-FI"/>
    </w:rPr>
  </w:style>
  <w:style w:type="paragraph" w:styleId="CommentText">
    <w:name w:val="Comment Text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9T08:47:00Z</dcterms:created>
  <dc:creator>.</dc:creator>
  <dc:description/>
  <cp:keywords/>
  <dc:language>en-US</dc:language>
  <cp:lastModifiedBy>ahyde</cp:lastModifiedBy>
  <dcterms:modified xsi:type="dcterms:W3CDTF">2011-04-19T08:47:00Z</dcterms:modified>
  <cp:revision>2</cp:revision>
  <dc:subject/>
  <dc:title>Objective: To examine, whether gestational diabetes mellitus (GDM) or newborns’ high birthweight can be prevented by lifestyle counseling</dc:title>
</cp:coreProperties>
</file>